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C3453" w14:textId="0A277C7F" w:rsidR="00CC54D2" w:rsidRDefault="00CC54D2" w:rsidP="00CC54D2">
      <w:pPr>
        <w:rPr>
          <w:rFonts w:ascii="Times New Roman" w:hAnsi="Times New Roman" w:cs="Times New Roman"/>
          <w:sz w:val="24"/>
          <w:szCs w:val="24"/>
        </w:rPr>
      </w:pPr>
      <w:r w:rsidRPr="007C76AB">
        <w:rPr>
          <w:rFonts w:ascii="Times New Roman" w:hAnsi="Times New Roman" w:cs="Times New Roman"/>
          <w:b/>
          <w:bCs/>
          <w:sz w:val="24"/>
          <w:szCs w:val="24"/>
        </w:rPr>
        <w:t>Supplementary Table 2:</w:t>
      </w:r>
      <w:r>
        <w:rPr>
          <w:rFonts w:ascii="Times New Roman" w:hAnsi="Times New Roman" w:cs="Times New Roman"/>
          <w:sz w:val="24"/>
          <w:szCs w:val="24"/>
        </w:rPr>
        <w:t xml:space="preserve"> Differentially altered phosphorylation sites of microtubule-regulating proteins in response to arsenite</w:t>
      </w:r>
      <w:r w:rsidR="00F64BD8">
        <w:rPr>
          <w:rFonts w:ascii="Times New Roman" w:hAnsi="Times New Roman" w:cs="Times New Roman"/>
          <w:sz w:val="24"/>
          <w:szCs w:val="24"/>
        </w:rPr>
        <w:t xml:space="preserve"> </w:t>
      </w:r>
      <w:r w:rsidR="00F64BD8" w:rsidRPr="00F64BD8">
        <w:rPr>
          <w:rFonts w:ascii="Times New Roman" w:hAnsi="Times New Roman" w:cs="Times New Roman"/>
          <w:sz w:val="24"/>
          <w:szCs w:val="24"/>
        </w:rPr>
        <w:t>(based on individual phosphopeptides)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41"/>
        <w:gridCol w:w="1985"/>
        <w:gridCol w:w="1984"/>
        <w:gridCol w:w="1560"/>
        <w:gridCol w:w="1842"/>
      </w:tblGrid>
      <w:tr w:rsidR="008B49AC" w:rsidRPr="008B49AC" w14:paraId="7FFFE94F" w14:textId="77777777" w:rsidTr="00303421">
        <w:trPr>
          <w:trHeight w:val="30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14:paraId="219E4F65" w14:textId="77777777" w:rsidR="008B49AC" w:rsidRPr="008B49AC" w:rsidRDefault="008B49AC" w:rsidP="008B4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Categor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588DBD" w14:textId="77777777" w:rsidR="008B49AC" w:rsidRPr="008B49AC" w:rsidRDefault="008B49AC" w:rsidP="008B4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 xml:space="preserve">Gene </w:t>
            </w:r>
            <w:proofErr w:type="spellStart"/>
            <w:r w:rsidRPr="008B49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Phosphosit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26067" w14:textId="77777777" w:rsidR="008B49AC" w:rsidRPr="008B49AC" w:rsidRDefault="008B49AC" w:rsidP="008B4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Fold Change [log₂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7939F8" w14:textId="77777777" w:rsidR="008B49AC" w:rsidRPr="008B49AC" w:rsidRDefault="008B49AC" w:rsidP="008B4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P Value [-10lg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3B19DCE" w14:textId="77777777" w:rsidR="008B49AC" w:rsidRPr="008B49AC" w:rsidRDefault="008B49AC" w:rsidP="008B4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Change direction</w:t>
            </w:r>
          </w:p>
        </w:tc>
      </w:tr>
      <w:tr w:rsidR="008B49AC" w:rsidRPr="008B49AC" w14:paraId="508C6B37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A6771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683426F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S12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C6C71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2825233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D17C06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8FDFE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7E6B756F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5FA0AD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47E256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S78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6ED291" w14:textId="11CADD22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  <w:r w:rsidRPr="008B49A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DE" w:eastAsia="en-DE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90C3D7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57,8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B5EDA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62EC955B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B852BF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3EF5951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S79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65DA96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7FAC0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57,8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F71BA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1ECF95DB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92AAD0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653CF81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10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06E25F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,6494554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274A0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50B22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38721BAF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CB4A69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966980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127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E3742D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ECB33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79,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A35EA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3266BAA8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C9CD03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76EC4D9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32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6A10A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0472079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0E568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2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1B1E5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5CEBA62B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A137F7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490E008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32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36FE08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0472079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BC3B39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2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38A3A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7AC11A06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752B1A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1A768BC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33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DCC33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03410462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399C66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3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31CE3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48D8D729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D1056B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6DC3C3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33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FE1218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03410462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090AF3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3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F5B2C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458D2895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1C3205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75BBAB9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4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B212A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4188847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833C7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6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B3248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5950E89A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35AB85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A5FB8A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4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3AC119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4188847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0E8FEE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6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B491F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1EA7B82A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FF8528F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4484000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4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0202B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0447836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2E9E63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9,9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7F247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7E2ADDEF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350D45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6EEEC01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T127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4CB5FB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EE46D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79,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21363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0F1AC652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D910BF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083E89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03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7F43C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7981467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58B983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3,9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D1865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599763F1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136E11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16572F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27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F83823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8E585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54,2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BE05E8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73479CD4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FE1FAE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3B634E6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7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C3A121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7426495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09556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1,6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1EA90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40AFC414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D5853B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608FB60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78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47B0C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4,2394245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562BB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D71E3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521ECD5A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2021CD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16193B5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80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05A31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1475790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4F5FB6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8,6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178A3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7D1F38FE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2B8E05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9826F7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49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FB4BF3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2099628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9D95B1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1,4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846B9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2DA72EE0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1DA65A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279A6F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5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07CEB1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2099628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91182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1,4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59087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69406145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1BE194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74DC5A5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84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8363A6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3967635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92BB2E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2,1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23D8C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4040AD9A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5E0947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73AD8C5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T17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EE25B8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7426495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29F98E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1,6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57A42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073FC447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C50D37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13CCA8D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T18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75ED37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6109286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1A17C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6,2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0FA52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5582D805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4599BF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6CC1AAE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T18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C614A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4,2394245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13B92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B3605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56095913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A6146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96A86E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T180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C6BFB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4044710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B66B6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6,6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42718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47EC9C5A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FAB077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1F49563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T217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7D3F7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8888812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F9917F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8,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4FB55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1A6AE99B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B37092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6966080F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3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5015D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2960998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61E21F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9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2C880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29AE45E3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290A55F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224DA9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38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E3C693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9216287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45D3D0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DBA74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0D4BB1FA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DBBD45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49CD839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39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3D1E7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9216287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C70F20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9C328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5B2EB990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BF76F2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4E6F1E6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40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ED3D77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9216287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5BC9F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360948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398C58A9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A919DE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F63A9E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5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797D27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162405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C2F52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6,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444EB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71F920C7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8321C3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15724FF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63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73721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9855893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ED3D71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3,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5AE46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22F2F286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D6B589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1A31B0A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63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51F75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7221670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8B93B0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0,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AD85C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60465A27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D4ECB7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32E10E7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64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F5C55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9855893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9FDAE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3,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9E343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6A6A5937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5FD762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67AA131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64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ABA5F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7221670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0B90B6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0,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BB59A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56665EBE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CED8A3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FDB534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76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162CE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0941446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C53B30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8,2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7C6CC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2F6247E4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04D854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8FFB27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77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6F453E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0941446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C04193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8,2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A08D8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43A236F6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86CB31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D20761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8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5E40C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3593198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E884B0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371EB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3081CE56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123451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11E9FB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8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E2A5FF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0477926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06F20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805D2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39335FCD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ED5876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60B9626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8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01377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6969909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BA1B4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6,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B5A2C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03541E92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2EF005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5EC93F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8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F4874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0477926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F78464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9ECE1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4F8D562F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D2589F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342A10F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8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DA7EFE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6969909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46C23E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6,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96BAE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1C4A89F1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C30253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lastRenderedPageBreak/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E1158A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84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838B49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0978297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83505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0,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AD741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683D027B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29AAD4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32F5742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9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74BD7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5252991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95C098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3,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0A67C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5D09D97A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7950ED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7C660B2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98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C64C27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55490654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64598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2,7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CC208F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5D956D8B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DE8FAC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4DE8AB5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20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02BBD0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EC212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84,7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BFF7E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622E06A8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898628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1908F0F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205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1133B6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,9349139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F989E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9,4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2B88D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524C32F3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AC257B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CABC48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5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A00A1F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47732286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B12A3F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6,7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AE645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6FAE091C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04B69D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78286DF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5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0E94A9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47732286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69F6A1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6,7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27532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12A3B90A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2A0606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D9DF74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60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232AD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2371900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2E793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ED961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4F66CA0A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DFE6F7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1506962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60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BBF871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36D474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60,7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88131F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3EC809BF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561BE6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1D1FD9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6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FA359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2371900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E7A4DF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ACF1E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109479A2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B2AC96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37CD57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T18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165C1E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1506970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D8F0F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1,1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A04C1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253C40EE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B0AFCD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F91A3E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T183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49EE2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1506970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41ECB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1,1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23ECB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050F939B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393C34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6B6517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T20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5FBBDD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B6D643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50,7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46C56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14D590EE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19E419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6F4795C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T203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4A9FAF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DCB7B1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50,7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7FE73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1AE903FB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025C88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48B13F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Y18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892580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3593198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70594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1D87A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3163B1E0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84A7B8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C714DC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s_S4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C252A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,5280479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EA2F8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3,4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2D495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0A0E72C0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8ABB05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4D99153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s_S4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D05C8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,5280479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7AE76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3,4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E0B7ED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3CD27DFD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754E56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3EF155F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s_S65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7CC63E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68688688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CE119E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2,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868CC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7E698906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2381D6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6DCC4DE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s_S65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D6A41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8616274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62C1B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AEEA9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33AC8E13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1BAAEE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61D4BA5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s_S6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FDA76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68688688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0CB1D3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2,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0ED27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73FC6EA3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DD331E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A2DBA2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s_S6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4AC77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8616274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D36956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B7CF62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777D12E3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62D6B1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771046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s_S78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C3AB9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2122389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9B2344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9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A4A5E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151CCC76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44A806F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92DE07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S106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0818C8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7114412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AB804F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660D6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25FB34B3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CDC8C9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409EF1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S116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254F3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2857408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5BF9D9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6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98CB4A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34BC623E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1217C3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6CA60A0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S117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DB075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6267024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B6080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0,1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35F93F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6E45DA93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A11B39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422DA1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S28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151CA3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8885999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F87E38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0EFE7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4DEF87A0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8DF191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71D2392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S28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E891E6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9049701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31E584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5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3EE54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31EC58B0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932D81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E98074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S7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5CEA05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8A7B84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66,4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B1253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764751CF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3131EE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1F95118F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S7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CF50AC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56B96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66,7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A13022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3DBA2588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91A6DC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75F1732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116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DCA56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6857298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C1ECEF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8,1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AB4D1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7ECCB892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93E9DA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623237C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116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92A4A9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6857298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C3B94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8,1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A83A2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5FD87353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ED1AC4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1CCB07B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116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F3F536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2857408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12EA84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6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BB91E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26BDD170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DCD2A6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12E0261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2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22A33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8885999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DD354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52922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6354B09D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B18856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6C2F12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2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AB11A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9049701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D035D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5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AF3A1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10BC8509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308679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347A6BD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73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88C19E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78BD6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66,4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075E6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2EA022DC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B485CE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12219B7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73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569E0B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F9D61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66,7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976F9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65525E77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0661E3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78A160E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7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1001C4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20B9B6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66,7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181381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47B0B11C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3FEE25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43DAE5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75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5558A7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36E8D7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66,4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8F68B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7FEA9103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087526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4271A52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7d1_S25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D940D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2222258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99BED0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6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3A26A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39A29D3C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4CA1BF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389EF67F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7d2_S6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6328F9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7912112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27B333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4,8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125DB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2A9F0EB4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E76D99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0866B0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S23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C56221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5283B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77,2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94341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2545D817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303D9A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35C1690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S34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E631F0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9206002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16B794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8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8D781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23C727E3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37F9EE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1FF043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S37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52849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2602928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B51B99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DF0A3C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2FFE1494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A52043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7784FC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S66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9A508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8338552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110C56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7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13144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74D93BCA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168465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860140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1_S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ED6439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7847368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2ADF6F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9,2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CA818F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492D8C92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CD7A38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7A84DB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2_S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BAA57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80945584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69EE31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2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E3973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6B3BEBE6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376AA9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A7B056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2_S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8AE9D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,6302607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3A3B3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6,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FDAF5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373E835C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4D5D43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4A3AE69F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3_S6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AE34DB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2EA04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52,2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C6D0A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786CFC15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442363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B26B4FF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3_S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FA6C63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1CCBF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66,2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C9667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38363846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80FA07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A8B282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3_S6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8F575A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16D79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52,2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5A533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5B56ADAF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319951F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77A88DF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3_S6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E1BF36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71392E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66,2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AB8D4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47535BE8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751FFD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 isoform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FCFEEB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a4a_S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048FC8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0CCE30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55,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4EDBCF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8B49AC" w:rsidRPr="008B49AC" w14:paraId="1284F580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3F9A69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Nucleators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7B793B2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gcp6_S10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E060B9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EB93B7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55,3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8EACB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</w:tbl>
    <w:p w14:paraId="38C511B1" w14:textId="624F7CDF" w:rsidR="008B49AC" w:rsidRPr="008B49AC" w:rsidRDefault="008B49AC" w:rsidP="008B49AC">
      <w:pPr>
        <w:rPr>
          <w:rFonts w:cstheme="minorHAnsi"/>
        </w:rPr>
      </w:pPr>
      <w:r w:rsidRPr="008B49AC">
        <w:rPr>
          <w:rFonts w:cstheme="minorHAnsi"/>
          <w:vertAlign w:val="superscript"/>
        </w:rPr>
        <w:t>1</w:t>
      </w:r>
      <w:r w:rsidRPr="008B49AC">
        <w:rPr>
          <w:rFonts w:cstheme="minorHAnsi"/>
        </w:rPr>
        <w:t xml:space="preserve">Inf: Detected only with </w:t>
      </w:r>
      <w:r>
        <w:rPr>
          <w:rFonts w:cstheme="minorHAnsi"/>
        </w:rPr>
        <w:t>arsenite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1984"/>
        <w:gridCol w:w="1560"/>
        <w:gridCol w:w="1842"/>
      </w:tblGrid>
      <w:tr w:rsidR="00303421" w:rsidRPr="008B49AC" w14:paraId="26DD0C68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C04BDC2" w14:textId="77777777" w:rsidR="008B49AC" w:rsidRPr="008B49AC" w:rsidRDefault="008B49AC" w:rsidP="008B4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Categor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F079D1" w14:textId="77777777" w:rsidR="008B49AC" w:rsidRPr="008B49AC" w:rsidRDefault="008B49AC" w:rsidP="008B4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 xml:space="preserve">Gene </w:t>
            </w:r>
            <w:proofErr w:type="spellStart"/>
            <w:r w:rsidRPr="008B49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Phosphosit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7E258F" w14:textId="77777777" w:rsidR="008B49AC" w:rsidRPr="008B49AC" w:rsidRDefault="008B49AC" w:rsidP="008B4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Fold Change [log₂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73C899" w14:textId="77777777" w:rsidR="008B49AC" w:rsidRPr="008B49AC" w:rsidRDefault="008B49AC" w:rsidP="008B4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P Value [-10lg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E373C4" w14:textId="77777777" w:rsidR="008B49AC" w:rsidRPr="008B49AC" w:rsidRDefault="008B49AC" w:rsidP="008B4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Change direction</w:t>
            </w:r>
          </w:p>
        </w:tc>
      </w:tr>
      <w:tr w:rsidR="00303421" w:rsidRPr="008B49AC" w14:paraId="2587D2CF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931C25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F8F47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S24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C78545" w14:textId="760C1998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Inf</w:t>
            </w:r>
            <w:r w:rsidR="00303421" w:rsidRPr="00303421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DE" w:eastAsia="en-DE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509491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49,2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6032C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5C517ABB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6AF079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C42FF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S55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71AC7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1434621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F31E5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8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E09F7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462393F4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CDE394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47BDA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S55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442C67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1434621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6838BF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8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55BC3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3D32A082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DEFD42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ABA8B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S55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73B983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7648803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A0B24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7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E51A6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1B47062B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A4472D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F5A2B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S5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709B81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7648803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0A66D9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7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187B8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282A423B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EC44E3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F9E02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0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195D9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0160955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2905E8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8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4D4862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1B408B8C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83BABA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34CD7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0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BAC65E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5553512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58B4D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8,9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1EEB9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01F80989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6363A3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6477A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19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4FC897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4970290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CF3128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1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9D9F6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7B053399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392703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E79E3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27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AE53BE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7924971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CF61B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3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E54E9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0D968441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19963A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8FD27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88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89AA78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2072173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5DA0E0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6,3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F17EB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5CFCC3C2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25C625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3499D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89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FD98F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2072173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E2958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6,3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8FF6D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1C62F6D8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7EED1D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F5730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9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49F343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2072173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061B8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6,3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5A906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4581209C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BA4891F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2D3D2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9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8F1724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0160955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77BF7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8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F8BD4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10A191EF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5CCCAC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8C006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9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F8F7B1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8282519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430D9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1,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6CBD2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2FFABCA9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1682E9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D0AD4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9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953744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5553512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7612CE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8,9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BC404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034BF0E0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124635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046A3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T100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6C40E9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8282519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02FE91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1,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1ECC4EF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12AE7AA2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364720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7665C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1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2B9D3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7248833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3A6473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3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2C6F1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4DA4E8C1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AA351F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8B9A7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2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B284A0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471307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96D873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8,3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FA83F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4EDB1DF0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A82080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7B058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2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8FF816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695768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2D617F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3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02289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098813D1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718632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A1407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2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31DE07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1FAE79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56,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754295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49A845BB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46CE98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48C20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2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477CE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471307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8F69E7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8,3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DEC7E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5BEF9B20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787FC1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DEBA1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2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953BD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695768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24EE1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3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CE932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187415F5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21F0CA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35C12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2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3EF3FE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232B6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56,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45810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0B1DE708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87B09C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32225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2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5BDBF7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471307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125858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8,3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D3D1A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38B76FCE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534E15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8B5B2BB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38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966787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0537976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0E9DB3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6,2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C4DF4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185B754C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048FBB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ED791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6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4A561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8458180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D4C2A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7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3CAA3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6F3ED824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7AFB29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63E7E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8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C3A171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41245978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154BE3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2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0D032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30B2C883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8F6C946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94675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T11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4E0198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7248833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A027DE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3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8264F0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3BC9C3F8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5C324E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6C820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T12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C5DA0D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4B20CF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56,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3650E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65E49698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66FE11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1A89E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S7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28D090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0698705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D5EAE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3,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A1311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1EA61AAC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D72264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3247B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4_S76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F5B827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A6A26F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74,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B2565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10478EB3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55A09A1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305AD3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4_S76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193BBA" w14:textId="77777777" w:rsidR="008B49AC" w:rsidRPr="008B49AC" w:rsidRDefault="008B49AC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1517B4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74,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3B12A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6F06998B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43A307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60F02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S2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E93214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0280425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32E80E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6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FD432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2A0E9AF6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B3D49E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4A009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S2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062FB9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0880423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6197E2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5,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0CA47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0424AA2F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D5BA38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9CB1C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S2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5C18C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0880423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30223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5,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9DD5ED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33C8C2F9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DA192B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A85139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S5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4DAE1F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26204286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1DB76C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3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12941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30E62DAA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7ECAB4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731D42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S5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362061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26204286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84F3F0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3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8F421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1BF420B7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972A209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BEED7E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S7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A9B36B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4,0595802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54F600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2,6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6E27A8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40C29D8B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F97C74C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C59F0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S7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71AE86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4,0595802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411755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2,6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28EAC0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303421" w:rsidRPr="008B49AC" w14:paraId="7331F7A6" w14:textId="77777777" w:rsidTr="00303421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522B684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C09157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T2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94709A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0280425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B08E0D" w14:textId="77777777" w:rsidR="008B49AC" w:rsidRPr="008B49AC" w:rsidRDefault="008B49AC" w:rsidP="008B49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6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4654DA" w14:textId="77777777" w:rsidR="008B49AC" w:rsidRPr="008B49AC" w:rsidRDefault="008B49AC" w:rsidP="008B4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8B49AC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</w:tbl>
    <w:p w14:paraId="2F599F26" w14:textId="77777777" w:rsidR="00303421" w:rsidRDefault="00303421" w:rsidP="00303421">
      <w:pPr>
        <w:rPr>
          <w:rFonts w:cstheme="minorHAnsi"/>
        </w:rPr>
      </w:pPr>
      <w:r>
        <w:rPr>
          <w:rFonts w:cstheme="minorHAnsi"/>
          <w:vertAlign w:val="superscript"/>
        </w:rPr>
        <w:t>2</w:t>
      </w:r>
      <w:r>
        <w:rPr>
          <w:rFonts w:cstheme="minorHAnsi"/>
        </w:rPr>
        <w:t>-I</w:t>
      </w:r>
      <w:r w:rsidRPr="008B49AC">
        <w:rPr>
          <w:rFonts w:cstheme="minorHAnsi"/>
        </w:rPr>
        <w:t xml:space="preserve">nf: Detected only </w:t>
      </w:r>
      <w:r>
        <w:rPr>
          <w:rFonts w:cstheme="minorHAnsi"/>
        </w:rPr>
        <w:t>in control</w:t>
      </w:r>
    </w:p>
    <w:p w14:paraId="66804607" w14:textId="620B5CB3" w:rsidR="00CC54D2" w:rsidRPr="00CC54D2" w:rsidRDefault="00CC54D2" w:rsidP="00CC54D2">
      <w:pPr>
        <w:tabs>
          <w:tab w:val="left" w:pos="1830"/>
        </w:tabs>
      </w:pPr>
      <w:r>
        <w:tab/>
      </w:r>
    </w:p>
    <w:sectPr w:rsidR="00CC54D2" w:rsidRPr="00CC54D2" w:rsidSect="007C76AB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4D2"/>
    <w:rsid w:val="000E2024"/>
    <w:rsid w:val="00303421"/>
    <w:rsid w:val="003E04E2"/>
    <w:rsid w:val="00465296"/>
    <w:rsid w:val="00652FE4"/>
    <w:rsid w:val="0068289D"/>
    <w:rsid w:val="007C76AB"/>
    <w:rsid w:val="008B49AC"/>
    <w:rsid w:val="00CC54D2"/>
    <w:rsid w:val="00F6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401A3A"/>
  <w15:chartTrackingRefBased/>
  <w15:docId w15:val="{630F8330-2C99-494D-9C3C-9022B2953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54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4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4D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4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4D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4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4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4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4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4D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4D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4D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4D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4D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4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4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4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4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4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4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4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4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4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4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54D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4D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4D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4D2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9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1256</Words>
  <Characters>716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t, Roland</dc:creator>
  <cp:keywords/>
  <dc:description/>
  <cp:lastModifiedBy>Brandt, Roland</cp:lastModifiedBy>
  <cp:revision>4</cp:revision>
  <dcterms:created xsi:type="dcterms:W3CDTF">2025-03-26T16:43:00Z</dcterms:created>
  <dcterms:modified xsi:type="dcterms:W3CDTF">2025-03-31T12:48:00Z</dcterms:modified>
</cp:coreProperties>
</file>